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2F25" w14:textId="553A92BB" w:rsidR="006C638B" w:rsidRPr="000658F9" w:rsidRDefault="006C638B" w:rsidP="006C638B">
      <w:pPr>
        <w:rPr>
          <w:rFonts w:ascii="Calibri" w:hAnsi="Calibri" w:cs="Calibri"/>
          <w:b/>
          <w:bCs/>
          <w:u w:val="single"/>
          <w:lang w:val="en-US"/>
        </w:rPr>
      </w:pPr>
      <w:r w:rsidRPr="000658F9">
        <w:rPr>
          <w:rFonts w:ascii="Calibri" w:hAnsi="Calibri" w:cs="Calibri"/>
          <w:b/>
          <w:bCs/>
          <w:u w:val="single"/>
          <w:lang w:val="en-US"/>
        </w:rPr>
        <w:t>Supplementary Information</w:t>
      </w:r>
    </w:p>
    <w:p w14:paraId="6E1DF996" w14:textId="17EA5BD4" w:rsidR="006C638B" w:rsidRPr="000658F9" w:rsidRDefault="00E20F88" w:rsidP="006C638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i/>
          <w:iCs/>
          <w:lang w:val="en-US"/>
        </w:rPr>
        <w:t>T</w:t>
      </w:r>
      <w:r w:rsidR="006C638B" w:rsidRPr="000658F9">
        <w:rPr>
          <w:rFonts w:ascii="Calibri" w:hAnsi="Calibri" w:cs="Calibri"/>
          <w:b/>
          <w:bCs/>
          <w:i/>
          <w:iCs/>
          <w:lang w:val="en-US"/>
        </w:rPr>
        <w:t>able S1:</w:t>
      </w:r>
      <w:r w:rsidR="006C638B" w:rsidRPr="000658F9">
        <w:rPr>
          <w:rFonts w:ascii="Calibri" w:hAnsi="Calibri" w:cs="Calibri"/>
          <w:i/>
          <w:iCs/>
          <w:lang w:val="en-US"/>
        </w:rPr>
        <w:t xml:space="preserve"> </w:t>
      </w:r>
      <w:r w:rsidR="006C638B" w:rsidRPr="000658F9">
        <w:rPr>
          <w:rFonts w:ascii="Calibri" w:hAnsi="Calibri" w:cs="Calibri"/>
          <w:lang w:val="en-US"/>
        </w:rPr>
        <w:t>Sensitivity regression analysis with elevated anxiety symptoms being defined only by a HADS-A≥</w:t>
      </w:r>
      <w:r w:rsidR="00352F91" w:rsidRPr="000658F9">
        <w:rPr>
          <w:rFonts w:ascii="Calibri" w:hAnsi="Calibri" w:cs="Calibri"/>
          <w:lang w:val="en-US"/>
        </w:rPr>
        <w:t xml:space="preserve"> </w:t>
      </w:r>
      <w:r w:rsidR="00855091" w:rsidRPr="000658F9">
        <w:rPr>
          <w:rFonts w:ascii="Calibri" w:hAnsi="Calibri" w:cs="Calibri"/>
          <w:lang w:val="en-US"/>
        </w:rPr>
        <w:t>9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2"/>
        <w:gridCol w:w="1203"/>
        <w:gridCol w:w="719"/>
        <w:gridCol w:w="1286"/>
        <w:gridCol w:w="720"/>
        <w:gridCol w:w="1217"/>
        <w:gridCol w:w="722"/>
        <w:gridCol w:w="1227"/>
        <w:gridCol w:w="804"/>
      </w:tblGrid>
      <w:tr w:rsidR="000658F9" w:rsidRPr="000658F9" w14:paraId="72CDEA6B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0EFCE642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1" w:type="pct"/>
            <w:gridSpan w:val="4"/>
            <w:tcBorders>
              <w:left w:val="single" w:sz="4" w:space="0" w:color="auto"/>
            </w:tcBorders>
            <w:vAlign w:val="center"/>
          </w:tcPr>
          <w:p w14:paraId="171A21B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ll</w:t>
            </w:r>
          </w:p>
        </w:tc>
        <w:tc>
          <w:tcPr>
            <w:tcW w:w="2123" w:type="pct"/>
            <w:gridSpan w:val="4"/>
            <w:vAlign w:val="center"/>
          </w:tcPr>
          <w:p w14:paraId="608BEB47" w14:textId="70FE3419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Sex-stratified</w:t>
            </w:r>
            <w:r w:rsidR="00AD1F6C" w:rsidRPr="000658F9">
              <w:rPr>
                <w:rFonts w:ascii="Calibri" w:hAnsi="Calibri" w:cs="Calibri"/>
                <w:b/>
                <w:bCs/>
                <w:lang w:val="en-US"/>
              </w:rPr>
              <w:t>, fully adjusted</w:t>
            </w:r>
          </w:p>
        </w:tc>
      </w:tr>
      <w:tr w:rsidR="000658F9" w:rsidRPr="000658F9" w14:paraId="3E13D301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0A6ECBA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028" w:type="pct"/>
            <w:gridSpan w:val="2"/>
            <w:tcBorders>
              <w:left w:val="single" w:sz="4" w:space="0" w:color="auto"/>
            </w:tcBorders>
            <w:vAlign w:val="center"/>
          </w:tcPr>
          <w:p w14:paraId="7ED47E1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Unadjusted (N=645-653)</w:t>
            </w:r>
          </w:p>
        </w:tc>
        <w:tc>
          <w:tcPr>
            <w:tcW w:w="1072" w:type="pct"/>
            <w:gridSpan w:val="2"/>
            <w:vAlign w:val="center"/>
          </w:tcPr>
          <w:p w14:paraId="38F67FD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djusted (N=641)</w:t>
            </w:r>
          </w:p>
        </w:tc>
        <w:tc>
          <w:tcPr>
            <w:tcW w:w="1037" w:type="pct"/>
            <w:gridSpan w:val="2"/>
            <w:vAlign w:val="center"/>
          </w:tcPr>
          <w:p w14:paraId="63923CC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emale (n=484)</w:t>
            </w:r>
          </w:p>
        </w:tc>
        <w:tc>
          <w:tcPr>
            <w:tcW w:w="1086" w:type="pct"/>
            <w:gridSpan w:val="2"/>
            <w:vAlign w:val="center"/>
          </w:tcPr>
          <w:p w14:paraId="7C32A5E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Male (n=157)</w:t>
            </w:r>
          </w:p>
        </w:tc>
      </w:tr>
      <w:tr w:rsidR="000658F9" w:rsidRPr="000658F9" w14:paraId="597A80F6" w14:textId="77777777" w:rsidTr="0087139F">
        <w:trPr>
          <w:trHeight w:val="236"/>
        </w:trPr>
        <w:tc>
          <w:tcPr>
            <w:tcW w:w="77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92B4D8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actor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30700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OR</w:t>
            </w:r>
          </w:p>
          <w:p w14:paraId="594680CD" w14:textId="695083BA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00C8248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192DD950" w14:textId="0B3DF9D5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OR</w:t>
            </w:r>
          </w:p>
          <w:p w14:paraId="0EF6811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21C443F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016F1CD4" w14:textId="63A623BD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OR</w:t>
            </w:r>
          </w:p>
          <w:p w14:paraId="1EB1A98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20C24EB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952B0E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545A43E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25EB933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0658F9" w:rsidRPr="000658F9" w14:paraId="7457D699" w14:textId="77777777" w:rsidTr="0087139F">
        <w:trPr>
          <w:trHeight w:val="236"/>
        </w:trPr>
        <w:tc>
          <w:tcPr>
            <w:tcW w:w="77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B2461E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Sex: Female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38C43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6</w:t>
            </w:r>
          </w:p>
          <w:p w14:paraId="49CB56B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03-2.38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18CB0FF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3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11E66" w14:textId="5903118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9630FE" w:rsidRPr="000658F9">
              <w:rPr>
                <w:rFonts w:ascii="Calibri" w:hAnsi="Calibri" w:cs="Calibri"/>
                <w:lang w:val="en-US"/>
              </w:rPr>
              <w:t>86</w:t>
            </w:r>
          </w:p>
          <w:p w14:paraId="1467FF75" w14:textId="644CBA6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9630FE" w:rsidRPr="000658F9">
              <w:rPr>
                <w:rFonts w:ascii="Calibri" w:hAnsi="Calibri" w:cs="Calibri"/>
                <w:lang w:val="en-US"/>
              </w:rPr>
              <w:t>1.08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630FE" w:rsidRPr="000658F9">
              <w:rPr>
                <w:rFonts w:ascii="Calibri" w:hAnsi="Calibri" w:cs="Calibri"/>
                <w:lang w:val="en-US"/>
              </w:rPr>
              <w:t>3.2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74BFDB28" w14:textId="7A9B4C3D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</w:t>
            </w:r>
            <w:r w:rsidR="009630FE" w:rsidRPr="000658F9">
              <w:rPr>
                <w:rFonts w:ascii="Calibri" w:hAnsi="Calibri" w:cs="Calibri"/>
                <w:b/>
                <w:bCs/>
                <w:lang w:val="en-US"/>
              </w:rPr>
              <w:t>025</w:t>
            </w:r>
          </w:p>
        </w:tc>
        <w:tc>
          <w:tcPr>
            <w:tcW w:w="2123" w:type="pct"/>
            <w:gridSpan w:val="4"/>
            <w:tcBorders>
              <w:top w:val="single" w:sz="4" w:space="0" w:color="auto"/>
            </w:tcBorders>
            <w:vAlign w:val="center"/>
          </w:tcPr>
          <w:p w14:paraId="7F477B7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0658F9" w:rsidRPr="000658F9" w14:paraId="030C55A8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8D0941B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Age, y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24CEB8A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9 </w:t>
            </w:r>
          </w:p>
          <w:p w14:paraId="298DFD1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7-1.00)</w:t>
            </w:r>
          </w:p>
        </w:tc>
        <w:tc>
          <w:tcPr>
            <w:tcW w:w="384" w:type="pct"/>
            <w:vAlign w:val="center"/>
          </w:tcPr>
          <w:p w14:paraId="4734085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13</w:t>
            </w:r>
          </w:p>
        </w:tc>
        <w:tc>
          <w:tcPr>
            <w:tcW w:w="688" w:type="pct"/>
            <w:vAlign w:val="center"/>
          </w:tcPr>
          <w:p w14:paraId="3230E46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18B6DB0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9)</w:t>
            </w:r>
          </w:p>
        </w:tc>
        <w:tc>
          <w:tcPr>
            <w:tcW w:w="384" w:type="pct"/>
            <w:vAlign w:val="center"/>
          </w:tcPr>
          <w:p w14:paraId="39FD30F9" w14:textId="4094D059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</w:t>
            </w:r>
            <w:r w:rsidR="009630FE" w:rsidRPr="000658F9">
              <w:rPr>
                <w:rFonts w:ascii="Calibri" w:hAnsi="Calibri" w:cs="Calibri"/>
                <w:b/>
                <w:bCs/>
                <w:lang w:val="en-US"/>
              </w:rPr>
              <w:t>3</w:t>
            </w:r>
          </w:p>
        </w:tc>
        <w:tc>
          <w:tcPr>
            <w:tcW w:w="651" w:type="pct"/>
            <w:vAlign w:val="center"/>
          </w:tcPr>
          <w:p w14:paraId="414C9859" w14:textId="61259C7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327D6AA5" w14:textId="66F2D12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</w:t>
            </w:r>
            <w:r w:rsidR="0087139F" w:rsidRPr="000658F9">
              <w:rPr>
                <w:rFonts w:ascii="Calibri" w:hAnsi="Calibri" w:cs="Calibri"/>
                <w:lang w:val="en-US"/>
              </w:rPr>
              <w:t>9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10710D6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56" w:type="pct"/>
            <w:vAlign w:val="center"/>
          </w:tcPr>
          <w:p w14:paraId="5C1B79D0" w14:textId="3C0B166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</w:t>
            </w:r>
            <w:r w:rsidR="00AB0487" w:rsidRPr="000658F9">
              <w:rPr>
                <w:rFonts w:ascii="Calibri" w:hAnsi="Calibri" w:cs="Calibri"/>
                <w:lang w:val="en-US"/>
              </w:rPr>
              <w:t>9</w:t>
            </w:r>
          </w:p>
          <w:p w14:paraId="251CFB27" w14:textId="65F9295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AB0487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-1.0</w:t>
            </w:r>
            <w:r w:rsidR="00AB0487" w:rsidRPr="000658F9">
              <w:rPr>
                <w:rFonts w:ascii="Calibri" w:hAnsi="Calibri" w:cs="Calibri"/>
                <w:lang w:val="en-US"/>
              </w:rPr>
              <w:t>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63DBD1CB" w14:textId="38061C5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88</w:t>
            </w:r>
          </w:p>
        </w:tc>
      </w:tr>
      <w:tr w:rsidR="000658F9" w:rsidRPr="000658F9" w14:paraId="763CF645" w14:textId="77777777" w:rsidTr="0087139F">
        <w:trPr>
          <w:trHeight w:val="236"/>
        </w:trPr>
        <w:tc>
          <w:tcPr>
            <w:tcW w:w="1420" w:type="pct"/>
            <w:gridSpan w:val="2"/>
            <w:vAlign w:val="center"/>
          </w:tcPr>
          <w:p w14:paraId="0064977C" w14:textId="2D57E15C" w:rsidR="007506F7" w:rsidRPr="000658F9" w:rsidRDefault="007506F7" w:rsidP="007506F7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Body mass index</w:t>
            </w:r>
          </w:p>
        </w:tc>
        <w:tc>
          <w:tcPr>
            <w:tcW w:w="384" w:type="pct"/>
            <w:vAlign w:val="center"/>
          </w:tcPr>
          <w:p w14:paraId="2E141E6B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54DFCA2A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285B7FA5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593C9895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04B67C73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67D105F7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58DECBCA" w14:textId="77777777" w:rsidR="007506F7" w:rsidRPr="000658F9" w:rsidRDefault="007506F7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0658F9" w:rsidRPr="000658F9" w14:paraId="1324EBDC" w14:textId="77777777" w:rsidTr="0087139F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1BC0B8DE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Underweight-normal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4B80E39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2AA88BA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1F03219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562BC0F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6795D4C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6" w:type="pct"/>
            <w:vAlign w:val="center"/>
          </w:tcPr>
          <w:p w14:paraId="7A10164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5634838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30" w:type="pct"/>
            <w:vAlign w:val="center"/>
          </w:tcPr>
          <w:p w14:paraId="37A6C01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658F9" w:rsidRPr="000658F9" w14:paraId="17DE20A5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0A7909CD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US"/>
              </w:rPr>
              <w:t>Overweight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6079BDC2" w14:textId="3AFCDB9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8</w:t>
            </w:r>
          </w:p>
          <w:p w14:paraId="3971B5D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85-1.94)</w:t>
            </w:r>
          </w:p>
        </w:tc>
        <w:tc>
          <w:tcPr>
            <w:tcW w:w="384" w:type="pct"/>
            <w:vAlign w:val="center"/>
          </w:tcPr>
          <w:p w14:paraId="5A599DF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4</w:t>
            </w:r>
          </w:p>
        </w:tc>
        <w:tc>
          <w:tcPr>
            <w:tcW w:w="688" w:type="pct"/>
            <w:vAlign w:val="center"/>
          </w:tcPr>
          <w:p w14:paraId="3B0E1B05" w14:textId="3B0FA9D5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6</w:t>
            </w:r>
          </w:p>
          <w:p w14:paraId="272F662F" w14:textId="47FE5F9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BF1C4B" w:rsidRPr="000658F9">
              <w:rPr>
                <w:rFonts w:ascii="Calibri" w:hAnsi="Calibri" w:cs="Calibri"/>
                <w:lang w:val="en-US"/>
              </w:rPr>
              <w:t>0.76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BF1C4B" w:rsidRPr="000658F9">
              <w:rPr>
                <w:rFonts w:ascii="Calibri" w:hAnsi="Calibri" w:cs="Calibri"/>
                <w:lang w:val="en-US"/>
              </w:rPr>
              <w:t>2.0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606FEAF8" w14:textId="70D48897" w:rsidR="006C638B" w:rsidRPr="000658F9" w:rsidRDefault="00392F5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5</w:t>
            </w:r>
          </w:p>
        </w:tc>
        <w:tc>
          <w:tcPr>
            <w:tcW w:w="651" w:type="pct"/>
            <w:vAlign w:val="center"/>
          </w:tcPr>
          <w:p w14:paraId="40961A63" w14:textId="4929A68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87139F" w:rsidRPr="000658F9">
              <w:rPr>
                <w:rFonts w:ascii="Calibri" w:hAnsi="Calibri" w:cs="Calibri"/>
                <w:lang w:val="en-US"/>
              </w:rPr>
              <w:t>03</w:t>
            </w:r>
          </w:p>
          <w:p w14:paraId="597F3030" w14:textId="320B6BB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87139F" w:rsidRPr="000658F9">
              <w:rPr>
                <w:rFonts w:ascii="Calibri" w:hAnsi="Calibri" w:cs="Calibri"/>
                <w:lang w:val="en-US"/>
              </w:rPr>
              <w:t>5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87139F" w:rsidRPr="000658F9">
              <w:rPr>
                <w:rFonts w:ascii="Calibri" w:hAnsi="Calibri" w:cs="Calibri"/>
                <w:lang w:val="en-US"/>
              </w:rPr>
              <w:t>1.8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7F6894AC" w14:textId="7A73AA2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495C45" w:rsidRPr="000658F9">
              <w:rPr>
                <w:rFonts w:ascii="Calibri" w:hAnsi="Calibri" w:cs="Calibri"/>
                <w:lang w:val="en-US"/>
              </w:rPr>
              <w:t>91</w:t>
            </w:r>
          </w:p>
        </w:tc>
        <w:tc>
          <w:tcPr>
            <w:tcW w:w="656" w:type="pct"/>
            <w:vAlign w:val="center"/>
          </w:tcPr>
          <w:p w14:paraId="6A1C989F" w14:textId="36426D12" w:rsidR="006C638B" w:rsidRPr="000658F9" w:rsidRDefault="00AB048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3.36</w:t>
            </w:r>
          </w:p>
          <w:p w14:paraId="6617FBA1" w14:textId="4607BCE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AB0487" w:rsidRPr="000658F9">
              <w:rPr>
                <w:rFonts w:ascii="Calibri" w:hAnsi="Calibri" w:cs="Calibri"/>
                <w:lang w:val="en-US"/>
              </w:rPr>
              <w:t>0.8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AB0487" w:rsidRPr="000658F9">
              <w:rPr>
                <w:rFonts w:ascii="Calibri" w:hAnsi="Calibri" w:cs="Calibri"/>
                <w:lang w:val="en-US"/>
              </w:rPr>
              <w:t>12.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411D3098" w14:textId="02F5D07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</w:t>
            </w:r>
            <w:r w:rsidR="00CF2184" w:rsidRPr="000658F9">
              <w:rPr>
                <w:rFonts w:ascii="Calibri" w:hAnsi="Calibri" w:cs="Calibri"/>
                <w:lang w:val="en-US"/>
              </w:rPr>
              <w:t>7</w:t>
            </w:r>
          </w:p>
        </w:tc>
      </w:tr>
      <w:tr w:rsidR="000658F9" w:rsidRPr="000658F9" w14:paraId="0F988353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3F972339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Obese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242F0DE9" w14:textId="64A221F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13</w:t>
            </w:r>
          </w:p>
          <w:p w14:paraId="3C35731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4-1.73)</w:t>
            </w:r>
          </w:p>
        </w:tc>
        <w:tc>
          <w:tcPr>
            <w:tcW w:w="384" w:type="pct"/>
            <w:vAlign w:val="center"/>
          </w:tcPr>
          <w:p w14:paraId="698C41B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58</w:t>
            </w:r>
          </w:p>
        </w:tc>
        <w:tc>
          <w:tcPr>
            <w:tcW w:w="688" w:type="pct"/>
            <w:vAlign w:val="center"/>
          </w:tcPr>
          <w:p w14:paraId="44C1206E" w14:textId="439B071D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6</w:t>
            </w:r>
          </w:p>
          <w:p w14:paraId="400602D6" w14:textId="7011382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BF1C4B" w:rsidRPr="000658F9">
              <w:rPr>
                <w:rFonts w:ascii="Calibri" w:hAnsi="Calibri" w:cs="Calibri"/>
                <w:lang w:val="en-US"/>
              </w:rPr>
              <w:t>45-1.29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41A7B4A4" w14:textId="346DF103" w:rsidR="006C638B" w:rsidRPr="000658F9" w:rsidRDefault="00392F5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2</w:t>
            </w:r>
          </w:p>
        </w:tc>
        <w:tc>
          <w:tcPr>
            <w:tcW w:w="651" w:type="pct"/>
            <w:vAlign w:val="center"/>
          </w:tcPr>
          <w:p w14:paraId="59C9DCCE" w14:textId="7DF372AA" w:rsidR="006C638B" w:rsidRPr="000658F9" w:rsidRDefault="0087139F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1</w:t>
            </w:r>
          </w:p>
          <w:p w14:paraId="3028B3E3" w14:textId="3F16559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87139F" w:rsidRPr="000658F9">
              <w:rPr>
                <w:rFonts w:ascii="Calibri" w:hAnsi="Calibri" w:cs="Calibri"/>
                <w:lang w:val="en-US"/>
              </w:rPr>
              <w:t>41</w:t>
            </w:r>
            <w:r w:rsidRPr="000658F9">
              <w:rPr>
                <w:rFonts w:ascii="Calibri" w:hAnsi="Calibri" w:cs="Calibri"/>
                <w:lang w:val="en-US"/>
              </w:rPr>
              <w:t>-1.</w:t>
            </w:r>
            <w:r w:rsidR="0087139F" w:rsidRPr="000658F9">
              <w:rPr>
                <w:rFonts w:ascii="Calibri" w:hAnsi="Calibri" w:cs="Calibri"/>
                <w:lang w:val="en-US"/>
              </w:rPr>
              <w:t>27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2489D845" w14:textId="15B32C9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5</w:t>
            </w:r>
            <w:r w:rsidR="00495C45" w:rsidRPr="000658F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656" w:type="pct"/>
            <w:vAlign w:val="center"/>
          </w:tcPr>
          <w:p w14:paraId="573A8982" w14:textId="344DDD6F" w:rsidR="006C638B" w:rsidRPr="000658F9" w:rsidRDefault="00AB048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19</w:t>
            </w:r>
          </w:p>
          <w:p w14:paraId="7BBA3423" w14:textId="6C11D42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AB0487" w:rsidRPr="000658F9">
              <w:rPr>
                <w:rFonts w:ascii="Calibri" w:hAnsi="Calibri" w:cs="Calibri"/>
                <w:lang w:val="en-US"/>
              </w:rPr>
              <w:t>23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AB0487" w:rsidRPr="000658F9">
              <w:rPr>
                <w:rFonts w:ascii="Calibri" w:hAnsi="Calibri" w:cs="Calibri"/>
                <w:lang w:val="en-US"/>
              </w:rPr>
              <w:t>6.0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316F22D8" w14:textId="0152009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CF2184" w:rsidRPr="000658F9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0658F9" w:rsidRPr="000658F9" w14:paraId="4CE2C103" w14:textId="77777777" w:rsidTr="0087139F">
        <w:trPr>
          <w:trHeight w:val="236"/>
        </w:trPr>
        <w:tc>
          <w:tcPr>
            <w:tcW w:w="776" w:type="pct"/>
            <w:vAlign w:val="center"/>
          </w:tcPr>
          <w:p w14:paraId="68F2CC3C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IMID type</w:t>
            </w:r>
          </w:p>
        </w:tc>
        <w:tc>
          <w:tcPr>
            <w:tcW w:w="644" w:type="pct"/>
            <w:vAlign w:val="center"/>
          </w:tcPr>
          <w:p w14:paraId="459205C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0DF4269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6A79486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49DB26D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776E631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60DB764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5E54E88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7A69EE2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0658F9" w:rsidRPr="000658F9" w14:paraId="1AA313EA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32135E64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RA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2C18F50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547DBB9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7691FE0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59CAFD2D" w14:textId="6C8695E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5B5F8ED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6" w:type="pct"/>
            <w:vAlign w:val="center"/>
          </w:tcPr>
          <w:p w14:paraId="7BF7089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4F10B3A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30" w:type="pct"/>
            <w:vAlign w:val="center"/>
          </w:tcPr>
          <w:p w14:paraId="4EC9468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658F9" w:rsidRPr="000658F9" w14:paraId="373297BD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D3FC94D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MS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131A9240" w14:textId="199783A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9</w:t>
            </w:r>
          </w:p>
          <w:p w14:paraId="7D695DB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8-1.38)</w:t>
            </w:r>
          </w:p>
        </w:tc>
        <w:tc>
          <w:tcPr>
            <w:tcW w:w="384" w:type="pct"/>
            <w:vAlign w:val="center"/>
          </w:tcPr>
          <w:p w14:paraId="4E3D25B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61</w:t>
            </w:r>
          </w:p>
        </w:tc>
        <w:tc>
          <w:tcPr>
            <w:tcW w:w="688" w:type="pct"/>
            <w:vAlign w:val="center"/>
          </w:tcPr>
          <w:p w14:paraId="1ADD07F2" w14:textId="10BAAF1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</w:t>
            </w:r>
            <w:r w:rsidR="00BF1C4B" w:rsidRPr="000658F9">
              <w:rPr>
                <w:rFonts w:ascii="Calibri" w:hAnsi="Calibri" w:cs="Calibri"/>
                <w:lang w:val="en-US"/>
              </w:rPr>
              <w:t>8</w:t>
            </w:r>
          </w:p>
          <w:p w14:paraId="2C868B4F" w14:textId="5AB1AB3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</w:t>
            </w:r>
            <w:r w:rsidR="00BF1C4B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-1.</w:t>
            </w:r>
            <w:r w:rsidR="00BF1C4B" w:rsidRPr="000658F9">
              <w:rPr>
                <w:rFonts w:ascii="Calibri" w:hAnsi="Calibri" w:cs="Calibri"/>
                <w:lang w:val="en-US"/>
              </w:rPr>
              <w:t>3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409B189C" w14:textId="02318415" w:rsidR="006C638B" w:rsidRPr="000658F9" w:rsidRDefault="00392F5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7</w:t>
            </w:r>
          </w:p>
        </w:tc>
        <w:tc>
          <w:tcPr>
            <w:tcW w:w="651" w:type="pct"/>
            <w:vAlign w:val="center"/>
          </w:tcPr>
          <w:p w14:paraId="190BFA62" w14:textId="002FD66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</w:t>
            </w:r>
            <w:r w:rsidR="0087139F" w:rsidRPr="000658F9">
              <w:rPr>
                <w:rFonts w:ascii="Calibri" w:hAnsi="Calibri" w:cs="Calibri"/>
                <w:lang w:val="en-US"/>
              </w:rPr>
              <w:t>63</w:t>
            </w:r>
          </w:p>
          <w:p w14:paraId="7B912FAE" w14:textId="2793708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35-</w:t>
            </w:r>
            <w:r w:rsidR="0087139F" w:rsidRPr="000658F9">
              <w:rPr>
                <w:rFonts w:ascii="Calibri" w:hAnsi="Calibri" w:cs="Calibri"/>
                <w:lang w:val="en-US"/>
              </w:rPr>
              <w:t>1.1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0BDF1B41" w14:textId="553B7B4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48</w:t>
            </w:r>
          </w:p>
        </w:tc>
        <w:tc>
          <w:tcPr>
            <w:tcW w:w="656" w:type="pct"/>
            <w:vAlign w:val="center"/>
          </w:tcPr>
          <w:p w14:paraId="0925359A" w14:textId="7581353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</w:t>
            </w:r>
            <w:r w:rsidR="00137E7C" w:rsidRPr="000658F9">
              <w:rPr>
                <w:rFonts w:ascii="Calibri" w:hAnsi="Calibri" w:cs="Calibri"/>
                <w:lang w:val="en-US"/>
              </w:rPr>
              <w:t>68</w:t>
            </w:r>
          </w:p>
          <w:p w14:paraId="73861621" w14:textId="22E56F4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</w:t>
            </w:r>
            <w:r w:rsidR="00137E7C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-1</w:t>
            </w:r>
            <w:r w:rsidR="00137E7C" w:rsidRPr="000658F9">
              <w:rPr>
                <w:rFonts w:ascii="Calibri" w:hAnsi="Calibri" w:cs="Calibri"/>
                <w:lang w:val="en-US"/>
              </w:rPr>
              <w:t>5.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7A0BF13D" w14:textId="072DDF5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30</w:t>
            </w:r>
          </w:p>
        </w:tc>
      </w:tr>
      <w:tr w:rsidR="000658F9" w:rsidRPr="000658F9" w14:paraId="348388B3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AF3FAC3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IBD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6CE7E128" w14:textId="77B5EEC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1</w:t>
            </w:r>
          </w:p>
          <w:p w14:paraId="16B59EF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2-1.26)</w:t>
            </w:r>
          </w:p>
        </w:tc>
        <w:tc>
          <w:tcPr>
            <w:tcW w:w="384" w:type="pct"/>
            <w:vAlign w:val="center"/>
          </w:tcPr>
          <w:p w14:paraId="50A01EB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5</w:t>
            </w:r>
          </w:p>
        </w:tc>
        <w:tc>
          <w:tcPr>
            <w:tcW w:w="688" w:type="pct"/>
            <w:vAlign w:val="center"/>
          </w:tcPr>
          <w:p w14:paraId="29C6C957" w14:textId="5FC65A1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</w:t>
            </w:r>
            <w:r w:rsidR="00BF1C4B" w:rsidRPr="000658F9">
              <w:rPr>
                <w:rFonts w:ascii="Calibri" w:hAnsi="Calibri" w:cs="Calibri"/>
                <w:lang w:val="en-US"/>
              </w:rPr>
              <w:t>94</w:t>
            </w:r>
          </w:p>
          <w:p w14:paraId="4A26E24D" w14:textId="029BC96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BF1C4B" w:rsidRPr="000658F9">
              <w:rPr>
                <w:rFonts w:ascii="Calibri" w:hAnsi="Calibri" w:cs="Calibri"/>
                <w:lang w:val="en-US"/>
              </w:rPr>
              <w:t>51</w:t>
            </w:r>
            <w:r w:rsidRPr="000658F9">
              <w:rPr>
                <w:rFonts w:ascii="Calibri" w:hAnsi="Calibri" w:cs="Calibri"/>
                <w:lang w:val="en-US"/>
              </w:rPr>
              <w:t>-1.</w:t>
            </w:r>
            <w:r w:rsidR="00BF1C4B" w:rsidRPr="000658F9">
              <w:rPr>
                <w:rFonts w:ascii="Calibri" w:hAnsi="Calibri" w:cs="Calibri"/>
                <w:lang w:val="en-US"/>
              </w:rPr>
              <w:t>7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50C479B1" w14:textId="0062D053" w:rsidR="006C638B" w:rsidRPr="000658F9" w:rsidRDefault="00392F5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5</w:t>
            </w:r>
          </w:p>
        </w:tc>
        <w:tc>
          <w:tcPr>
            <w:tcW w:w="651" w:type="pct"/>
            <w:vAlign w:val="center"/>
          </w:tcPr>
          <w:p w14:paraId="1C7D4D5A" w14:textId="38C1F79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</w:t>
            </w:r>
            <w:r w:rsidR="0087139F" w:rsidRPr="000658F9">
              <w:rPr>
                <w:rFonts w:ascii="Calibri" w:hAnsi="Calibri" w:cs="Calibri"/>
                <w:lang w:val="en-US"/>
              </w:rPr>
              <w:t>69</w:t>
            </w:r>
          </w:p>
          <w:p w14:paraId="0E0D2534" w14:textId="743FBC6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87139F" w:rsidRPr="000658F9">
              <w:rPr>
                <w:rFonts w:ascii="Calibri" w:hAnsi="Calibri" w:cs="Calibri"/>
                <w:lang w:val="en-US"/>
              </w:rPr>
              <w:t>35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87139F" w:rsidRPr="000658F9">
              <w:rPr>
                <w:rFonts w:ascii="Calibri" w:hAnsi="Calibri" w:cs="Calibri"/>
                <w:lang w:val="en-US"/>
              </w:rPr>
              <w:t>1.37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2958F583" w14:textId="7C57F41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495C45" w:rsidRPr="000658F9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656" w:type="pct"/>
            <w:vAlign w:val="center"/>
          </w:tcPr>
          <w:p w14:paraId="54CF7037" w14:textId="4C3B4648" w:rsidR="006C638B" w:rsidRPr="000658F9" w:rsidRDefault="00137E7C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3.55</w:t>
            </w:r>
          </w:p>
          <w:p w14:paraId="3510CEB7" w14:textId="0729F8D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6</w:t>
            </w:r>
            <w:r w:rsidR="00137E7C" w:rsidRPr="000658F9">
              <w:rPr>
                <w:rFonts w:ascii="Calibri" w:hAnsi="Calibri" w:cs="Calibri"/>
                <w:lang w:val="en-US"/>
              </w:rPr>
              <w:t>9</w:t>
            </w:r>
            <w:r w:rsidRPr="000658F9">
              <w:rPr>
                <w:rFonts w:ascii="Calibri" w:hAnsi="Calibri" w:cs="Calibri"/>
                <w:lang w:val="en-US"/>
              </w:rPr>
              <w:t>-18</w:t>
            </w:r>
            <w:r w:rsidR="00137E7C" w:rsidRPr="000658F9">
              <w:rPr>
                <w:rFonts w:ascii="Calibri" w:hAnsi="Calibri" w:cs="Calibri"/>
                <w:lang w:val="en-US"/>
              </w:rPr>
              <w:t>.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60D70910" w14:textId="759538F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13</w:t>
            </w:r>
          </w:p>
        </w:tc>
      </w:tr>
      <w:tr w:rsidR="000658F9" w:rsidRPr="000658F9" w14:paraId="5BF54F4C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3520055B" w14:textId="77777777" w:rsidR="006C638B" w:rsidRPr="000658F9" w:rsidRDefault="006C638B" w:rsidP="00833715">
            <w:pPr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IMID disease duration, y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287A551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0 </w:t>
            </w:r>
          </w:p>
          <w:p w14:paraId="781F35C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9-1.01)</w:t>
            </w:r>
          </w:p>
        </w:tc>
        <w:tc>
          <w:tcPr>
            <w:tcW w:w="384" w:type="pct"/>
            <w:vAlign w:val="center"/>
          </w:tcPr>
          <w:p w14:paraId="606039F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5</w:t>
            </w:r>
          </w:p>
        </w:tc>
        <w:tc>
          <w:tcPr>
            <w:tcW w:w="688" w:type="pct"/>
            <w:vAlign w:val="center"/>
          </w:tcPr>
          <w:p w14:paraId="669C84A1" w14:textId="4F3A025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</w:t>
            </w:r>
            <w:r w:rsidR="00BF1C4B" w:rsidRPr="000658F9">
              <w:rPr>
                <w:rFonts w:ascii="Calibri" w:hAnsi="Calibri" w:cs="Calibri"/>
                <w:lang w:val="en-US"/>
              </w:rPr>
              <w:t>0</w:t>
            </w:r>
          </w:p>
          <w:p w14:paraId="1D9914C5" w14:textId="551123F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BF1C4B" w:rsidRPr="000658F9">
              <w:rPr>
                <w:rFonts w:ascii="Calibri" w:hAnsi="Calibri" w:cs="Calibri"/>
                <w:lang w:val="en-US"/>
              </w:rPr>
              <w:t>8</w:t>
            </w:r>
            <w:r w:rsidRPr="000658F9">
              <w:rPr>
                <w:rFonts w:ascii="Calibri" w:hAnsi="Calibri" w:cs="Calibri"/>
                <w:lang w:val="en-US"/>
              </w:rPr>
              <w:t>-1.0</w:t>
            </w:r>
            <w:r w:rsidR="00BF1C4B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14BE7BD9" w14:textId="2E1DE81B" w:rsidR="006C638B" w:rsidRPr="000658F9" w:rsidRDefault="00392F5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47</w:t>
            </w:r>
          </w:p>
        </w:tc>
        <w:tc>
          <w:tcPr>
            <w:tcW w:w="651" w:type="pct"/>
            <w:vAlign w:val="center"/>
          </w:tcPr>
          <w:p w14:paraId="6AA1E2BC" w14:textId="7BDAE3B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</w:t>
            </w:r>
            <w:r w:rsidR="0087139F" w:rsidRPr="000658F9">
              <w:rPr>
                <w:rFonts w:ascii="Calibri" w:hAnsi="Calibri" w:cs="Calibri"/>
                <w:lang w:val="en-US"/>
              </w:rPr>
              <w:t>1</w:t>
            </w:r>
          </w:p>
          <w:p w14:paraId="5F843B4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9-1.04)</w:t>
            </w:r>
          </w:p>
        </w:tc>
        <w:tc>
          <w:tcPr>
            <w:tcW w:w="386" w:type="pct"/>
            <w:vAlign w:val="center"/>
          </w:tcPr>
          <w:p w14:paraId="6EE24191" w14:textId="20FA32B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</w:t>
            </w:r>
            <w:r w:rsidR="00495C45" w:rsidRPr="000658F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656" w:type="pct"/>
            <w:vAlign w:val="center"/>
          </w:tcPr>
          <w:p w14:paraId="78FA5BC5" w14:textId="7CC85E24" w:rsidR="006C638B" w:rsidRPr="000658F9" w:rsidRDefault="00137E7C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8</w:t>
            </w:r>
          </w:p>
          <w:p w14:paraId="379F9DC3" w14:textId="4942D39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137E7C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-1.0</w:t>
            </w:r>
            <w:r w:rsidR="00137E7C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01740BCC" w14:textId="56E8195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49</w:t>
            </w:r>
          </w:p>
        </w:tc>
      </w:tr>
      <w:tr w:rsidR="000658F9" w:rsidRPr="000658F9" w14:paraId="1E4B619A" w14:textId="77777777" w:rsidTr="0087139F">
        <w:trPr>
          <w:trHeight w:val="236"/>
        </w:trPr>
        <w:tc>
          <w:tcPr>
            <w:tcW w:w="1420" w:type="pct"/>
            <w:gridSpan w:val="2"/>
            <w:vAlign w:val="center"/>
          </w:tcPr>
          <w:p w14:paraId="5049567A" w14:textId="04CD9C87" w:rsidR="00855091" w:rsidRPr="000658F9" w:rsidRDefault="00855091" w:rsidP="0085509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ighest education</w:t>
            </w:r>
          </w:p>
        </w:tc>
        <w:tc>
          <w:tcPr>
            <w:tcW w:w="384" w:type="pct"/>
            <w:vAlign w:val="center"/>
          </w:tcPr>
          <w:p w14:paraId="28875BD1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6BDA1E11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29C05469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5272F8B7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1FBC63A4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19475848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6112837E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0658F9" w:rsidRPr="000658F9" w14:paraId="64AC02F9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4CEC08D7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≤High school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161C0D4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58 </w:t>
            </w:r>
          </w:p>
          <w:p w14:paraId="4D36293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12-2.25)</w:t>
            </w:r>
          </w:p>
        </w:tc>
        <w:tc>
          <w:tcPr>
            <w:tcW w:w="384" w:type="pct"/>
            <w:vAlign w:val="center"/>
          </w:tcPr>
          <w:p w14:paraId="31D82DA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12</w:t>
            </w:r>
          </w:p>
        </w:tc>
        <w:tc>
          <w:tcPr>
            <w:tcW w:w="688" w:type="pct"/>
            <w:vAlign w:val="center"/>
          </w:tcPr>
          <w:p w14:paraId="4D5D01A4" w14:textId="5CA4DED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BF1C4B" w:rsidRPr="000658F9">
              <w:rPr>
                <w:rFonts w:ascii="Calibri" w:hAnsi="Calibri" w:cs="Calibri"/>
                <w:lang w:val="en-US"/>
              </w:rPr>
              <w:t>33</w:t>
            </w:r>
          </w:p>
          <w:p w14:paraId="0414C879" w14:textId="4E7E916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BF1C4B" w:rsidRPr="000658F9">
              <w:rPr>
                <w:rFonts w:ascii="Calibri" w:hAnsi="Calibri" w:cs="Calibri"/>
                <w:lang w:val="en-US"/>
              </w:rPr>
              <w:t>0.85</w:t>
            </w:r>
            <w:r w:rsidRPr="000658F9">
              <w:rPr>
                <w:rFonts w:ascii="Calibri" w:hAnsi="Calibri" w:cs="Calibri"/>
                <w:lang w:val="en-US"/>
              </w:rPr>
              <w:t>-2.</w:t>
            </w:r>
            <w:r w:rsidR="00BF1C4B" w:rsidRPr="000658F9">
              <w:rPr>
                <w:rFonts w:ascii="Calibri" w:hAnsi="Calibri" w:cs="Calibri"/>
                <w:lang w:val="en-US"/>
              </w:rPr>
              <w:t>10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2C5B7FE8" w14:textId="659883E9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0</w:t>
            </w:r>
          </w:p>
        </w:tc>
        <w:tc>
          <w:tcPr>
            <w:tcW w:w="651" w:type="pct"/>
            <w:vAlign w:val="center"/>
          </w:tcPr>
          <w:p w14:paraId="4D46B8BA" w14:textId="124405B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87139F" w:rsidRPr="000658F9">
              <w:rPr>
                <w:rFonts w:ascii="Calibri" w:hAnsi="Calibri" w:cs="Calibri"/>
                <w:lang w:val="en-US"/>
              </w:rPr>
              <w:t>54</w:t>
            </w:r>
          </w:p>
          <w:p w14:paraId="2D29A26B" w14:textId="17D4D0A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87139F" w:rsidRPr="000658F9">
              <w:rPr>
                <w:rFonts w:ascii="Calibri" w:hAnsi="Calibri" w:cs="Calibri"/>
                <w:lang w:val="en-US"/>
              </w:rPr>
              <w:t>0.93</w:t>
            </w:r>
            <w:r w:rsidRPr="000658F9">
              <w:rPr>
                <w:rFonts w:ascii="Calibri" w:hAnsi="Calibri" w:cs="Calibri"/>
                <w:lang w:val="en-US"/>
              </w:rPr>
              <w:t>-2.5</w:t>
            </w:r>
            <w:r w:rsidR="0087139F" w:rsidRPr="000658F9">
              <w:rPr>
                <w:rFonts w:ascii="Calibri" w:hAnsi="Calibri" w:cs="Calibri"/>
                <w:lang w:val="en-US"/>
              </w:rPr>
              <w:t>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3148BD76" w14:textId="7DA65A8F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</w:t>
            </w:r>
            <w:r w:rsidR="00495C45" w:rsidRPr="000658F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656" w:type="pct"/>
            <w:vAlign w:val="center"/>
          </w:tcPr>
          <w:p w14:paraId="4E99227F" w14:textId="49C86AC8" w:rsidR="006C638B" w:rsidRPr="000658F9" w:rsidRDefault="00137E7C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1</w:t>
            </w:r>
          </w:p>
          <w:p w14:paraId="63CD38AD" w14:textId="6B27B9F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137E7C" w:rsidRPr="000658F9">
              <w:rPr>
                <w:rFonts w:ascii="Calibri" w:hAnsi="Calibri" w:cs="Calibri"/>
                <w:lang w:val="en-US"/>
              </w:rPr>
              <w:t>24-2.1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53043D2F" w14:textId="3E5D693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53</w:t>
            </w:r>
          </w:p>
        </w:tc>
      </w:tr>
      <w:tr w:rsidR="000658F9" w:rsidRPr="000658F9" w14:paraId="1F872B6E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35FAEE90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gt;High school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769ED79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46C0939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64E9FD0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7F9C460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2937C15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6" w:type="pct"/>
            <w:vAlign w:val="center"/>
          </w:tcPr>
          <w:p w14:paraId="5B00894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3EA074B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30" w:type="pct"/>
            <w:vAlign w:val="center"/>
          </w:tcPr>
          <w:p w14:paraId="2CAA623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658F9" w:rsidRPr="000658F9" w14:paraId="2260DC00" w14:textId="77777777" w:rsidTr="0087139F">
        <w:trPr>
          <w:trHeight w:val="236"/>
        </w:trPr>
        <w:tc>
          <w:tcPr>
            <w:tcW w:w="1420" w:type="pct"/>
            <w:gridSpan w:val="2"/>
            <w:vAlign w:val="center"/>
          </w:tcPr>
          <w:p w14:paraId="6DF5894D" w14:textId="30AAA24A" w:rsidR="00855091" w:rsidRPr="000658F9" w:rsidRDefault="00855091" w:rsidP="0085509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ousehold income</w:t>
            </w:r>
          </w:p>
        </w:tc>
        <w:tc>
          <w:tcPr>
            <w:tcW w:w="384" w:type="pct"/>
            <w:vAlign w:val="center"/>
          </w:tcPr>
          <w:p w14:paraId="7FA13DCA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67CC6119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26B5D985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29668A33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6" w:type="pct"/>
            <w:vAlign w:val="center"/>
          </w:tcPr>
          <w:p w14:paraId="5DD099EC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26ADD2F2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30" w:type="pct"/>
            <w:vAlign w:val="center"/>
          </w:tcPr>
          <w:p w14:paraId="75824A14" w14:textId="77777777" w:rsidR="00855091" w:rsidRPr="000658F9" w:rsidRDefault="00855091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0658F9" w:rsidRPr="000658F9" w14:paraId="3650E7CA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8E4B3DA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Declined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78D4B9D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03 </w:t>
            </w:r>
          </w:p>
          <w:p w14:paraId="13E9581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5-1.94)</w:t>
            </w:r>
          </w:p>
        </w:tc>
        <w:tc>
          <w:tcPr>
            <w:tcW w:w="384" w:type="pct"/>
            <w:vAlign w:val="center"/>
          </w:tcPr>
          <w:p w14:paraId="79E49FF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3</w:t>
            </w:r>
          </w:p>
        </w:tc>
        <w:tc>
          <w:tcPr>
            <w:tcW w:w="688" w:type="pct"/>
            <w:vAlign w:val="center"/>
          </w:tcPr>
          <w:p w14:paraId="52D91F51" w14:textId="012CC89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</w:t>
            </w:r>
            <w:r w:rsidR="00BF1C4B" w:rsidRPr="000658F9">
              <w:rPr>
                <w:rFonts w:ascii="Calibri" w:hAnsi="Calibri" w:cs="Calibri"/>
                <w:lang w:val="en-US"/>
              </w:rPr>
              <w:t>64</w:t>
            </w:r>
          </w:p>
          <w:p w14:paraId="6E9351F2" w14:textId="6735DA6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BF1C4B" w:rsidRPr="000658F9">
              <w:rPr>
                <w:rFonts w:ascii="Calibri" w:hAnsi="Calibri" w:cs="Calibri"/>
                <w:lang w:val="en-US"/>
              </w:rPr>
              <w:t>28-1.4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24BBA3DB" w14:textId="1A15B7B5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7</w:t>
            </w:r>
          </w:p>
        </w:tc>
        <w:tc>
          <w:tcPr>
            <w:tcW w:w="651" w:type="pct"/>
            <w:vAlign w:val="center"/>
          </w:tcPr>
          <w:p w14:paraId="1E3A6A1B" w14:textId="61BCDBA0" w:rsidR="0087139F" w:rsidRPr="000658F9" w:rsidRDefault="006C638B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6</w:t>
            </w:r>
            <w:r w:rsidR="0087139F" w:rsidRPr="000658F9">
              <w:rPr>
                <w:rFonts w:ascii="Calibri" w:hAnsi="Calibri" w:cs="Calibri"/>
                <w:lang w:val="en-US"/>
              </w:rPr>
              <w:t>1</w:t>
            </w:r>
          </w:p>
          <w:p w14:paraId="3BAE4C86" w14:textId="5C929D76" w:rsidR="006C638B" w:rsidRPr="000658F9" w:rsidRDefault="006C638B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87139F" w:rsidRPr="000658F9">
              <w:rPr>
                <w:rFonts w:ascii="Calibri" w:hAnsi="Calibri" w:cs="Calibri"/>
                <w:lang w:val="en-US"/>
              </w:rPr>
              <w:t>26</w:t>
            </w:r>
            <w:r w:rsidRPr="000658F9">
              <w:rPr>
                <w:rFonts w:ascii="Calibri" w:hAnsi="Calibri" w:cs="Calibri"/>
                <w:lang w:val="en-US"/>
              </w:rPr>
              <w:t>-1.4</w:t>
            </w:r>
            <w:r w:rsidR="0087139F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28BA8114" w14:textId="08E9282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</w:t>
            </w:r>
            <w:r w:rsidR="00495C45" w:rsidRPr="000658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56" w:type="pct"/>
            <w:vAlign w:val="center"/>
          </w:tcPr>
          <w:p w14:paraId="15F6B249" w14:textId="3A64EA7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</w:t>
            </w:r>
            <w:r w:rsidR="00C45959" w:rsidRPr="000658F9">
              <w:rPr>
                <w:rFonts w:ascii="Calibri" w:hAnsi="Calibri" w:cs="Calibri"/>
                <w:lang w:val="en-US"/>
              </w:rPr>
              <w:t>35</w:t>
            </w:r>
          </w:p>
          <w:p w14:paraId="34226214" w14:textId="067551C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0</w:t>
            </w:r>
            <w:r w:rsidR="00C45959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C45959" w:rsidRPr="000658F9">
              <w:rPr>
                <w:rFonts w:ascii="Calibri" w:hAnsi="Calibri" w:cs="Calibri"/>
                <w:lang w:val="en-US"/>
              </w:rPr>
              <w:t>4.4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26195EA7" w14:textId="306E964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42</w:t>
            </w:r>
          </w:p>
        </w:tc>
      </w:tr>
      <w:tr w:rsidR="000658F9" w:rsidRPr="000658F9" w14:paraId="05F98438" w14:textId="77777777" w:rsidTr="0087139F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8D8EFEC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u w:val="single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lt;$50 000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15790BC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3 </w:t>
            </w:r>
          </w:p>
          <w:p w14:paraId="5FC5790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9-2.07)</w:t>
            </w:r>
          </w:p>
        </w:tc>
        <w:tc>
          <w:tcPr>
            <w:tcW w:w="384" w:type="pct"/>
            <w:vAlign w:val="center"/>
          </w:tcPr>
          <w:p w14:paraId="35BFFF8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57</w:t>
            </w:r>
          </w:p>
        </w:tc>
        <w:tc>
          <w:tcPr>
            <w:tcW w:w="688" w:type="pct"/>
            <w:vAlign w:val="center"/>
          </w:tcPr>
          <w:p w14:paraId="21BB4BB8" w14:textId="503A6758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3</w:t>
            </w:r>
          </w:p>
          <w:p w14:paraId="29548B9D" w14:textId="2F1585B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</w:t>
            </w:r>
            <w:r w:rsidR="00BF1C4B" w:rsidRPr="000658F9">
              <w:rPr>
                <w:rFonts w:ascii="Calibri" w:hAnsi="Calibri" w:cs="Calibri"/>
                <w:lang w:val="en-US"/>
              </w:rPr>
              <w:t>8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BF1C4B" w:rsidRPr="000658F9">
              <w:rPr>
                <w:rFonts w:ascii="Calibri" w:hAnsi="Calibri" w:cs="Calibri"/>
                <w:lang w:val="en-US"/>
              </w:rPr>
              <w:t>1.4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2B7CE199" w14:textId="00145F7F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6</w:t>
            </w:r>
          </w:p>
        </w:tc>
        <w:tc>
          <w:tcPr>
            <w:tcW w:w="651" w:type="pct"/>
            <w:vAlign w:val="center"/>
          </w:tcPr>
          <w:p w14:paraId="70E78312" w14:textId="0442CE8A" w:rsidR="006C638B" w:rsidRPr="000658F9" w:rsidRDefault="0087139F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6</w:t>
            </w:r>
          </w:p>
          <w:p w14:paraId="7C9C373B" w14:textId="26D33C4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87139F" w:rsidRPr="000658F9">
              <w:rPr>
                <w:rFonts w:ascii="Calibri" w:hAnsi="Calibri" w:cs="Calibri"/>
                <w:lang w:val="en-US"/>
              </w:rPr>
              <w:t>45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87139F" w:rsidRPr="000658F9">
              <w:rPr>
                <w:rFonts w:ascii="Calibri" w:hAnsi="Calibri" w:cs="Calibri"/>
                <w:lang w:val="en-US"/>
              </w:rPr>
              <w:t>1.29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6" w:type="pct"/>
            <w:vAlign w:val="center"/>
          </w:tcPr>
          <w:p w14:paraId="0FFFCFA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5</w:t>
            </w:r>
          </w:p>
        </w:tc>
        <w:tc>
          <w:tcPr>
            <w:tcW w:w="656" w:type="pct"/>
            <w:vAlign w:val="center"/>
          </w:tcPr>
          <w:p w14:paraId="63CD8E22" w14:textId="36609C88" w:rsidR="006C638B" w:rsidRPr="000658F9" w:rsidRDefault="00C4595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42</w:t>
            </w:r>
          </w:p>
          <w:p w14:paraId="5FD29A19" w14:textId="14AEC9C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C45959" w:rsidRPr="000658F9">
              <w:rPr>
                <w:rFonts w:ascii="Calibri" w:hAnsi="Calibri" w:cs="Calibri"/>
                <w:lang w:val="en-US"/>
              </w:rPr>
              <w:t>0.80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C45959" w:rsidRPr="000658F9">
              <w:rPr>
                <w:rFonts w:ascii="Calibri" w:hAnsi="Calibri" w:cs="Calibri"/>
                <w:lang w:val="en-US"/>
              </w:rPr>
              <w:t>7.3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2D6E9291" w14:textId="6E72AC5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11</w:t>
            </w:r>
          </w:p>
        </w:tc>
      </w:tr>
      <w:tr w:rsidR="000658F9" w:rsidRPr="000658F9" w14:paraId="778A51F9" w14:textId="77777777" w:rsidTr="0087139F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0520D05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u w:val="single"/>
                <w:lang w:val="en-US"/>
              </w:rPr>
              <w:t>&gt;</w:t>
            </w:r>
            <w:r w:rsidRPr="000658F9">
              <w:rPr>
                <w:rFonts w:ascii="Calibri" w:hAnsi="Calibri" w:cs="Calibri"/>
                <w:lang w:val="en-US"/>
              </w:rPr>
              <w:t>$50 000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76CA46E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490E7D0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8" w:type="pct"/>
            <w:vAlign w:val="center"/>
          </w:tcPr>
          <w:p w14:paraId="4BDE8A0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3361C8E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1" w:type="pct"/>
            <w:vAlign w:val="center"/>
          </w:tcPr>
          <w:p w14:paraId="4965B6D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6" w:type="pct"/>
            <w:vAlign w:val="center"/>
          </w:tcPr>
          <w:p w14:paraId="5E23226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6" w:type="pct"/>
            <w:vAlign w:val="center"/>
          </w:tcPr>
          <w:p w14:paraId="04EC99C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30" w:type="pct"/>
            <w:vAlign w:val="center"/>
          </w:tcPr>
          <w:p w14:paraId="03D4032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658F9" w:rsidRPr="000658F9" w14:paraId="449C3840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1077B6FE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vertAlign w:val="superscript"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Ever smoker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5BB3F9B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65 </w:t>
            </w:r>
          </w:p>
          <w:p w14:paraId="22802B0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15-2.36)</w:t>
            </w:r>
          </w:p>
        </w:tc>
        <w:tc>
          <w:tcPr>
            <w:tcW w:w="384" w:type="pct"/>
            <w:vAlign w:val="center"/>
          </w:tcPr>
          <w:p w14:paraId="29FFE9A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06</w:t>
            </w:r>
          </w:p>
        </w:tc>
        <w:tc>
          <w:tcPr>
            <w:tcW w:w="688" w:type="pct"/>
            <w:vAlign w:val="center"/>
          </w:tcPr>
          <w:p w14:paraId="59B2E53C" w14:textId="3ADDA2E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BF1C4B" w:rsidRPr="000658F9">
              <w:rPr>
                <w:rFonts w:ascii="Calibri" w:hAnsi="Calibri" w:cs="Calibri"/>
                <w:lang w:val="en-US"/>
              </w:rPr>
              <w:t>38</w:t>
            </w:r>
          </w:p>
          <w:p w14:paraId="3F111287" w14:textId="1C01F97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BF1C4B" w:rsidRPr="000658F9">
              <w:rPr>
                <w:rFonts w:ascii="Calibri" w:hAnsi="Calibri" w:cs="Calibri"/>
                <w:lang w:val="en-US"/>
              </w:rPr>
              <w:t>0.8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BF1C4B" w:rsidRPr="000658F9">
              <w:rPr>
                <w:rFonts w:ascii="Calibri" w:hAnsi="Calibri" w:cs="Calibri"/>
                <w:lang w:val="en-US"/>
              </w:rPr>
              <w:t>2.1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vAlign w:val="center"/>
          </w:tcPr>
          <w:p w14:paraId="0D0095D2" w14:textId="074E8C38" w:rsidR="006C638B" w:rsidRPr="000658F9" w:rsidRDefault="00BF1C4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4</w:t>
            </w:r>
          </w:p>
        </w:tc>
        <w:tc>
          <w:tcPr>
            <w:tcW w:w="651" w:type="pct"/>
            <w:vAlign w:val="center"/>
          </w:tcPr>
          <w:p w14:paraId="6A80456B" w14:textId="659C165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87139F" w:rsidRPr="000658F9">
              <w:rPr>
                <w:rFonts w:ascii="Calibri" w:hAnsi="Calibri" w:cs="Calibri"/>
                <w:lang w:val="en-US"/>
              </w:rPr>
              <w:t>26</w:t>
            </w:r>
          </w:p>
          <w:p w14:paraId="55F4198C" w14:textId="6391306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87139F" w:rsidRPr="000658F9">
              <w:rPr>
                <w:rFonts w:ascii="Calibri" w:hAnsi="Calibri" w:cs="Calibri"/>
                <w:lang w:val="en-US"/>
              </w:rPr>
              <w:t>0.78</w:t>
            </w:r>
            <w:r w:rsidRPr="000658F9">
              <w:rPr>
                <w:rFonts w:ascii="Calibri" w:hAnsi="Calibri" w:cs="Calibri"/>
                <w:lang w:val="en-US"/>
              </w:rPr>
              <w:t>-2.</w:t>
            </w:r>
            <w:r w:rsidR="0087139F" w:rsidRPr="000658F9">
              <w:rPr>
                <w:rFonts w:ascii="Calibri" w:hAnsi="Calibri" w:cs="Calibri"/>
                <w:lang w:val="en-US"/>
              </w:rPr>
              <w:t>0</w:t>
            </w:r>
            <w:r w:rsidRPr="000658F9">
              <w:rPr>
                <w:rFonts w:ascii="Calibri" w:hAnsi="Calibri" w:cs="Calibri"/>
                <w:lang w:val="en-US"/>
              </w:rPr>
              <w:t>5)</w:t>
            </w:r>
          </w:p>
        </w:tc>
        <w:tc>
          <w:tcPr>
            <w:tcW w:w="386" w:type="pct"/>
            <w:vAlign w:val="center"/>
          </w:tcPr>
          <w:p w14:paraId="1084FD7C" w14:textId="756212A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87139F" w:rsidRPr="000658F9"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656" w:type="pct"/>
            <w:vAlign w:val="center"/>
          </w:tcPr>
          <w:p w14:paraId="58FD278E" w14:textId="67628025" w:rsidR="006C638B" w:rsidRPr="000658F9" w:rsidRDefault="00C4595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85</w:t>
            </w:r>
          </w:p>
          <w:p w14:paraId="02E3648E" w14:textId="4FADA26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C45959" w:rsidRPr="000658F9">
              <w:rPr>
                <w:rFonts w:ascii="Calibri" w:hAnsi="Calibri" w:cs="Calibri"/>
                <w:lang w:val="en-US"/>
              </w:rPr>
              <w:t>0.5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C45959" w:rsidRPr="000658F9">
              <w:rPr>
                <w:rFonts w:ascii="Calibri" w:hAnsi="Calibri" w:cs="Calibri"/>
                <w:lang w:val="en-US"/>
              </w:rPr>
              <w:t>5.7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30" w:type="pct"/>
            <w:vAlign w:val="center"/>
          </w:tcPr>
          <w:p w14:paraId="689559A0" w14:textId="4CA78F1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F2184" w:rsidRPr="000658F9">
              <w:rPr>
                <w:rFonts w:ascii="Calibri" w:hAnsi="Calibri" w:cs="Calibri"/>
                <w:lang w:val="en-US"/>
              </w:rPr>
              <w:t>28</w:t>
            </w:r>
          </w:p>
        </w:tc>
      </w:tr>
      <w:tr w:rsidR="000658F9" w:rsidRPr="000658F9" w14:paraId="27E36146" w14:textId="77777777" w:rsidTr="0087139F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637FA27" w14:textId="68FEEDE4" w:rsidR="0087139F" w:rsidRPr="000658F9" w:rsidRDefault="0087139F" w:rsidP="0087139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ADS-D score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</w:tcPr>
          <w:p w14:paraId="252475AB" w14:textId="77777777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1</w:t>
            </w:r>
          </w:p>
          <w:p w14:paraId="3C847D7D" w14:textId="0EB3DCA6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2-1.49)</w:t>
            </w:r>
          </w:p>
        </w:tc>
        <w:tc>
          <w:tcPr>
            <w:tcW w:w="384" w:type="pct"/>
            <w:vAlign w:val="center"/>
          </w:tcPr>
          <w:p w14:paraId="41CEFDA6" w14:textId="768BC121" w:rsidR="0087139F" w:rsidRPr="000658F9" w:rsidRDefault="0087139F" w:rsidP="0087139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88" w:type="pct"/>
            <w:vAlign w:val="center"/>
          </w:tcPr>
          <w:p w14:paraId="38936EC3" w14:textId="77777777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2</w:t>
            </w:r>
          </w:p>
          <w:p w14:paraId="3CE5AFF5" w14:textId="01D08BE5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2-1.51)</w:t>
            </w:r>
          </w:p>
        </w:tc>
        <w:tc>
          <w:tcPr>
            <w:tcW w:w="384" w:type="pct"/>
            <w:vAlign w:val="center"/>
          </w:tcPr>
          <w:p w14:paraId="529C1DFF" w14:textId="0CB7CF61" w:rsidR="0087139F" w:rsidRPr="000658F9" w:rsidRDefault="0087139F" w:rsidP="0087139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51" w:type="pct"/>
            <w:vAlign w:val="center"/>
          </w:tcPr>
          <w:p w14:paraId="4B62B39E" w14:textId="77777777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2</w:t>
            </w:r>
          </w:p>
          <w:p w14:paraId="4A37B13A" w14:textId="326442C8" w:rsidR="0087139F" w:rsidRPr="000658F9" w:rsidRDefault="0087139F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2-1.54)</w:t>
            </w:r>
          </w:p>
        </w:tc>
        <w:tc>
          <w:tcPr>
            <w:tcW w:w="386" w:type="pct"/>
            <w:vAlign w:val="center"/>
          </w:tcPr>
          <w:p w14:paraId="5596E5FF" w14:textId="698082F6" w:rsidR="0087139F" w:rsidRPr="000658F9" w:rsidRDefault="0087139F" w:rsidP="0087139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56" w:type="pct"/>
            <w:vAlign w:val="center"/>
          </w:tcPr>
          <w:p w14:paraId="1E302CA8" w14:textId="77777777" w:rsidR="00A952BD" w:rsidRPr="000658F9" w:rsidRDefault="00C45959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0</w:t>
            </w:r>
          </w:p>
          <w:p w14:paraId="19023F01" w14:textId="67D62AAD" w:rsidR="0087139F" w:rsidRPr="000658F9" w:rsidRDefault="00C45959" w:rsidP="0087139F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22-1.61)</w:t>
            </w:r>
          </w:p>
        </w:tc>
        <w:tc>
          <w:tcPr>
            <w:tcW w:w="430" w:type="pct"/>
            <w:vAlign w:val="center"/>
          </w:tcPr>
          <w:p w14:paraId="0637DB44" w14:textId="1B786EB1" w:rsidR="0087139F" w:rsidRPr="000658F9" w:rsidRDefault="00CF2184" w:rsidP="0087139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</w:tr>
    </w:tbl>
    <w:p w14:paraId="0B013F79" w14:textId="6B7DF5FA" w:rsidR="00CF1D16" w:rsidRPr="000658F9" w:rsidRDefault="006C638B" w:rsidP="00510D6E">
      <w:pPr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0658F9">
        <w:rPr>
          <w:rFonts w:ascii="Calibri" w:hAnsi="Calibri" w:cs="Calibri"/>
          <w:sz w:val="20"/>
          <w:szCs w:val="20"/>
          <w:lang w:val="en-US"/>
        </w:rPr>
        <w:t>The</w:t>
      </w:r>
      <w:proofErr w:type="spellEnd"/>
      <w:r w:rsidRPr="000658F9">
        <w:rPr>
          <w:rFonts w:ascii="Calibri" w:hAnsi="Calibri" w:cs="Calibri"/>
          <w:sz w:val="20"/>
          <w:szCs w:val="20"/>
          <w:lang w:val="en-US"/>
        </w:rPr>
        <w:t xml:space="preserve"> effect sizes are for the presence of elevated anxiety symptoms in IMID using the HADS-A scale with a cut-off score of ≥9.</w:t>
      </w:r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0658F9">
        <w:rPr>
          <w:rFonts w:ascii="Calibri" w:hAnsi="Calibri" w:cs="Calibri"/>
          <w:sz w:val="20"/>
          <w:szCs w:val="20"/>
          <w:lang w:val="en-US"/>
        </w:rPr>
        <w:t xml:space="preserve">In the unadjusted model, the included N are as follows: N=645 (BMI), 649 (disease duration), 653 (all others). </w:t>
      </w:r>
      <w:r w:rsidRPr="000658F9">
        <w:rPr>
          <w:rFonts w:ascii="Calibri" w:hAnsi="Calibri" w:cs="Calibri"/>
          <w:sz w:val="20"/>
          <w:szCs w:val="20"/>
        </w:rPr>
        <w:t>We added an interaction term for sex and each factor listed to the adjusted model for the analyses, age ß=0.0</w:t>
      </w:r>
      <w:r w:rsidR="00BF1C4B" w:rsidRPr="000658F9">
        <w:rPr>
          <w:rFonts w:ascii="Calibri" w:hAnsi="Calibri" w:cs="Calibri"/>
          <w:sz w:val="20"/>
          <w:szCs w:val="20"/>
        </w:rPr>
        <w:t>2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26,</w:t>
      </w:r>
      <w:r w:rsidRPr="000658F9">
        <w:rPr>
          <w:rFonts w:ascii="Calibri" w:hAnsi="Calibri" w:cs="Calibri"/>
          <w:sz w:val="20"/>
          <w:szCs w:val="20"/>
        </w:rPr>
        <w:t xml:space="preserve"> BMI-Overweight ß=1.</w:t>
      </w:r>
      <w:r w:rsidR="00BF1C4B" w:rsidRPr="000658F9">
        <w:rPr>
          <w:rFonts w:ascii="Calibri" w:hAnsi="Calibri" w:cs="Calibri"/>
          <w:sz w:val="20"/>
          <w:szCs w:val="20"/>
        </w:rPr>
        <w:t>17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11</w:t>
      </w:r>
      <w:r w:rsidRPr="000658F9">
        <w:rPr>
          <w:rFonts w:ascii="Calibri" w:hAnsi="Calibri" w:cs="Calibri"/>
          <w:sz w:val="20"/>
          <w:szCs w:val="20"/>
        </w:rPr>
        <w:t>; BMI-Obese ß=0.</w:t>
      </w:r>
      <w:r w:rsidR="00BF1C4B" w:rsidRPr="000658F9">
        <w:rPr>
          <w:rFonts w:ascii="Calibri" w:hAnsi="Calibri" w:cs="Calibri"/>
          <w:sz w:val="20"/>
          <w:szCs w:val="20"/>
        </w:rPr>
        <w:t>50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56</w:t>
      </w:r>
      <w:r w:rsidRPr="000658F9">
        <w:rPr>
          <w:rFonts w:ascii="Calibri" w:hAnsi="Calibri" w:cs="Calibri"/>
          <w:sz w:val="20"/>
          <w:szCs w:val="20"/>
        </w:rPr>
        <w:t>; IMID-MS ß=1.</w:t>
      </w:r>
      <w:r w:rsidR="00BF1C4B" w:rsidRPr="000658F9">
        <w:rPr>
          <w:rFonts w:ascii="Calibri" w:hAnsi="Calibri" w:cs="Calibri"/>
          <w:sz w:val="20"/>
          <w:szCs w:val="20"/>
        </w:rPr>
        <w:t>45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12</w:t>
      </w:r>
      <w:r w:rsidRPr="000658F9">
        <w:rPr>
          <w:rFonts w:ascii="Calibri" w:hAnsi="Calibri" w:cs="Calibri"/>
          <w:sz w:val="20"/>
          <w:szCs w:val="20"/>
        </w:rPr>
        <w:t>; IMID-IBD ß=1.</w:t>
      </w:r>
      <w:r w:rsidR="00BF1C4B" w:rsidRPr="000658F9">
        <w:rPr>
          <w:rFonts w:ascii="Calibri" w:hAnsi="Calibri" w:cs="Calibri"/>
          <w:sz w:val="20"/>
          <w:szCs w:val="20"/>
        </w:rPr>
        <w:t>63</w:t>
      </w:r>
      <w:r w:rsidRPr="000658F9">
        <w:rPr>
          <w:rFonts w:ascii="Calibri" w:hAnsi="Calibri" w:cs="Calibri"/>
          <w:sz w:val="20"/>
          <w:szCs w:val="20"/>
        </w:rPr>
        <w:t>, P=0.0</w:t>
      </w:r>
      <w:r w:rsidR="00BF1C4B" w:rsidRPr="000658F9">
        <w:rPr>
          <w:rFonts w:ascii="Calibri" w:hAnsi="Calibri" w:cs="Calibri"/>
          <w:sz w:val="20"/>
          <w:szCs w:val="20"/>
        </w:rPr>
        <w:t>7</w:t>
      </w:r>
      <w:r w:rsidRPr="000658F9">
        <w:rPr>
          <w:rFonts w:ascii="Calibri" w:hAnsi="Calibri" w:cs="Calibri"/>
          <w:sz w:val="20"/>
          <w:szCs w:val="20"/>
        </w:rPr>
        <w:t>; IMID disease duration ß=-0.0</w:t>
      </w:r>
      <w:r w:rsidR="00BF1C4B" w:rsidRPr="000658F9">
        <w:rPr>
          <w:rFonts w:ascii="Calibri" w:hAnsi="Calibri" w:cs="Calibri"/>
          <w:sz w:val="20"/>
          <w:szCs w:val="20"/>
        </w:rPr>
        <w:t>3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23</w:t>
      </w:r>
      <w:r w:rsidRPr="000658F9">
        <w:rPr>
          <w:rFonts w:ascii="Calibri" w:hAnsi="Calibri" w:cs="Calibri"/>
          <w:sz w:val="20"/>
          <w:szCs w:val="20"/>
        </w:rPr>
        <w:t>; Education-less than High School ß=-0.</w:t>
      </w:r>
      <w:r w:rsidR="00BF1C4B" w:rsidRPr="000658F9">
        <w:rPr>
          <w:rFonts w:ascii="Calibri" w:hAnsi="Calibri" w:cs="Calibri"/>
          <w:sz w:val="20"/>
          <w:szCs w:val="20"/>
        </w:rPr>
        <w:t>78</w:t>
      </w:r>
      <w:r w:rsidRPr="000658F9">
        <w:rPr>
          <w:rFonts w:ascii="Calibri" w:hAnsi="Calibri" w:cs="Calibri"/>
          <w:sz w:val="20"/>
          <w:szCs w:val="20"/>
        </w:rPr>
        <w:t>,P=0.2</w:t>
      </w:r>
      <w:r w:rsidR="00BF1C4B" w:rsidRPr="000658F9">
        <w:rPr>
          <w:rFonts w:ascii="Calibri" w:hAnsi="Calibri" w:cs="Calibri"/>
          <w:sz w:val="20"/>
          <w:szCs w:val="20"/>
        </w:rPr>
        <w:t>1</w:t>
      </w:r>
      <w:r w:rsidRPr="000658F9">
        <w:rPr>
          <w:rFonts w:ascii="Calibri" w:hAnsi="Calibri" w:cs="Calibri"/>
          <w:sz w:val="20"/>
          <w:szCs w:val="20"/>
        </w:rPr>
        <w:t>; Income-</w:t>
      </w:r>
      <w:r w:rsidRPr="000658F9">
        <w:rPr>
          <w:rFonts w:ascii="Calibri" w:hAnsi="Calibri" w:cs="Calibri"/>
          <w:sz w:val="20"/>
          <w:szCs w:val="20"/>
        </w:rPr>
        <w:lastRenderedPageBreak/>
        <w:t>&lt;$50,000 ß=1.</w:t>
      </w:r>
      <w:r w:rsidR="00BF1C4B" w:rsidRPr="000658F9">
        <w:rPr>
          <w:rFonts w:ascii="Calibri" w:hAnsi="Calibri" w:cs="Calibri"/>
          <w:sz w:val="20"/>
          <w:szCs w:val="20"/>
        </w:rPr>
        <w:t xml:space="preserve">16, </w:t>
      </w:r>
      <w:r w:rsidRPr="000658F9">
        <w:rPr>
          <w:rFonts w:ascii="Calibri" w:hAnsi="Calibri" w:cs="Calibri"/>
          <w:sz w:val="20"/>
          <w:szCs w:val="20"/>
        </w:rPr>
        <w:t>P=0.0</w:t>
      </w:r>
      <w:r w:rsidR="00BF1C4B" w:rsidRPr="000658F9">
        <w:rPr>
          <w:rFonts w:ascii="Calibri" w:hAnsi="Calibri" w:cs="Calibri"/>
          <w:sz w:val="20"/>
          <w:szCs w:val="20"/>
        </w:rPr>
        <w:t>6;</w:t>
      </w:r>
      <w:r w:rsidRPr="000658F9">
        <w:rPr>
          <w:rFonts w:ascii="Calibri" w:hAnsi="Calibri" w:cs="Calibri"/>
          <w:sz w:val="20"/>
          <w:szCs w:val="20"/>
        </w:rPr>
        <w:t xml:space="preserve"> Income-Decline ß=-0.5,</w:t>
      </w:r>
      <w:r w:rsidR="00BF1C4B" w:rsidRPr="000658F9">
        <w:rPr>
          <w:rFonts w:ascii="Calibri" w:hAnsi="Calibri" w:cs="Calibri"/>
          <w:sz w:val="20"/>
          <w:szCs w:val="20"/>
        </w:rPr>
        <w:t xml:space="preserve"> </w:t>
      </w:r>
      <w:r w:rsidRPr="000658F9">
        <w:rPr>
          <w:rFonts w:ascii="Calibri" w:hAnsi="Calibri" w:cs="Calibri"/>
          <w:sz w:val="20"/>
          <w:szCs w:val="20"/>
        </w:rPr>
        <w:t>P=0.</w:t>
      </w:r>
      <w:r w:rsidR="00BF1C4B" w:rsidRPr="000658F9">
        <w:rPr>
          <w:rFonts w:ascii="Calibri" w:hAnsi="Calibri" w:cs="Calibri"/>
          <w:sz w:val="20"/>
          <w:szCs w:val="20"/>
        </w:rPr>
        <w:t>68</w:t>
      </w:r>
      <w:r w:rsidRPr="000658F9">
        <w:rPr>
          <w:rFonts w:ascii="Calibri" w:hAnsi="Calibri" w:cs="Calibri"/>
          <w:sz w:val="20"/>
          <w:szCs w:val="20"/>
        </w:rPr>
        <w:t>; Smoking ß=0.</w:t>
      </w:r>
      <w:r w:rsidR="00BF1C4B" w:rsidRPr="000658F9">
        <w:rPr>
          <w:rFonts w:ascii="Calibri" w:hAnsi="Calibri" w:cs="Calibri"/>
          <w:sz w:val="20"/>
          <w:szCs w:val="20"/>
        </w:rPr>
        <w:t>38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BF1C4B" w:rsidRPr="000658F9">
        <w:rPr>
          <w:rFonts w:ascii="Calibri" w:hAnsi="Calibri" w:cs="Calibri"/>
          <w:sz w:val="20"/>
          <w:szCs w:val="20"/>
        </w:rPr>
        <w:t>54; HADS-D ß=-0.17, P=0.83</w:t>
      </w:r>
      <w:r w:rsidRPr="000658F9">
        <w:rPr>
          <w:rFonts w:ascii="Calibri" w:hAnsi="Calibri" w:cs="Calibri"/>
          <w:sz w:val="20"/>
          <w:szCs w:val="20"/>
        </w:rPr>
        <w:t xml:space="preserve">. </w:t>
      </w:r>
      <w:r w:rsidRPr="000658F9">
        <w:rPr>
          <w:rFonts w:ascii="Calibri" w:hAnsi="Calibri" w:cs="Calibri"/>
          <w:sz w:val="20"/>
          <w:szCs w:val="20"/>
          <w:lang w:val="en-US"/>
        </w:rPr>
        <w:t>Bolded p-value: statistically significant at P≤0.05.</w:t>
      </w:r>
    </w:p>
    <w:sectPr w:rsidR="00CF1D16" w:rsidRPr="000658F9" w:rsidSect="000315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633B7"/>
    <w:multiLevelType w:val="multilevel"/>
    <w:tmpl w:val="71EA82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3413B4"/>
    <w:multiLevelType w:val="hybridMultilevel"/>
    <w:tmpl w:val="B302D5E2"/>
    <w:lvl w:ilvl="0" w:tplc="79FAF0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9043B"/>
    <w:multiLevelType w:val="hybridMultilevel"/>
    <w:tmpl w:val="BA805106"/>
    <w:lvl w:ilvl="0" w:tplc="036A68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91621"/>
    <w:multiLevelType w:val="hybridMultilevel"/>
    <w:tmpl w:val="3B3A6D26"/>
    <w:lvl w:ilvl="0" w:tplc="5B10121C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15654"/>
    <w:multiLevelType w:val="hybridMultilevel"/>
    <w:tmpl w:val="B622B5F8"/>
    <w:lvl w:ilvl="0" w:tplc="04A80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E2F9B"/>
    <w:multiLevelType w:val="hybridMultilevel"/>
    <w:tmpl w:val="2E700B5E"/>
    <w:lvl w:ilvl="0" w:tplc="1BB8AB10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12AA0"/>
    <w:multiLevelType w:val="hybridMultilevel"/>
    <w:tmpl w:val="9F588436"/>
    <w:lvl w:ilvl="0" w:tplc="8834BAC2">
      <w:start w:val="1"/>
      <w:numFmt w:val="decimal"/>
      <w:lvlText w:val="%1."/>
      <w:lvlJc w:val="left"/>
      <w:pPr>
        <w:ind w:left="720" w:hanging="360"/>
      </w:pPr>
    </w:lvl>
    <w:lvl w:ilvl="1" w:tplc="24E4BBD2">
      <w:start w:val="1"/>
      <w:numFmt w:val="lowerLetter"/>
      <w:lvlText w:val="%2."/>
      <w:lvlJc w:val="left"/>
      <w:pPr>
        <w:ind w:left="1440" w:hanging="360"/>
      </w:pPr>
    </w:lvl>
    <w:lvl w:ilvl="2" w:tplc="FB688638">
      <w:start w:val="1"/>
      <w:numFmt w:val="lowerRoman"/>
      <w:lvlText w:val="%3."/>
      <w:lvlJc w:val="right"/>
      <w:pPr>
        <w:ind w:left="2160" w:hanging="180"/>
      </w:pPr>
    </w:lvl>
    <w:lvl w:ilvl="3" w:tplc="B9A6CD0E">
      <w:start w:val="1"/>
      <w:numFmt w:val="decimal"/>
      <w:lvlText w:val="%4."/>
      <w:lvlJc w:val="left"/>
      <w:pPr>
        <w:ind w:left="2880" w:hanging="360"/>
      </w:pPr>
    </w:lvl>
    <w:lvl w:ilvl="4" w:tplc="29F030B8">
      <w:start w:val="1"/>
      <w:numFmt w:val="lowerLetter"/>
      <w:lvlText w:val="%5."/>
      <w:lvlJc w:val="left"/>
      <w:pPr>
        <w:ind w:left="3600" w:hanging="360"/>
      </w:pPr>
    </w:lvl>
    <w:lvl w:ilvl="5" w:tplc="4E080CA0">
      <w:start w:val="1"/>
      <w:numFmt w:val="lowerRoman"/>
      <w:lvlText w:val="%6."/>
      <w:lvlJc w:val="right"/>
      <w:pPr>
        <w:ind w:left="4320" w:hanging="180"/>
      </w:pPr>
    </w:lvl>
    <w:lvl w:ilvl="6" w:tplc="98266942">
      <w:start w:val="1"/>
      <w:numFmt w:val="decimal"/>
      <w:lvlText w:val="%7."/>
      <w:lvlJc w:val="left"/>
      <w:pPr>
        <w:ind w:left="5040" w:hanging="360"/>
      </w:pPr>
    </w:lvl>
    <w:lvl w:ilvl="7" w:tplc="6CA21FFC">
      <w:start w:val="1"/>
      <w:numFmt w:val="lowerLetter"/>
      <w:lvlText w:val="%8."/>
      <w:lvlJc w:val="left"/>
      <w:pPr>
        <w:ind w:left="5760" w:hanging="360"/>
      </w:pPr>
    </w:lvl>
    <w:lvl w:ilvl="8" w:tplc="51161D4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347A0"/>
    <w:multiLevelType w:val="hybridMultilevel"/>
    <w:tmpl w:val="F54C03FA"/>
    <w:lvl w:ilvl="0" w:tplc="3796F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6138D5"/>
    <w:multiLevelType w:val="multilevel"/>
    <w:tmpl w:val="0D06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D860C8"/>
    <w:multiLevelType w:val="hybridMultilevel"/>
    <w:tmpl w:val="5ECC1102"/>
    <w:lvl w:ilvl="0" w:tplc="C8CE2D8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25BA7"/>
    <w:multiLevelType w:val="hybridMultilevel"/>
    <w:tmpl w:val="1C9AA574"/>
    <w:lvl w:ilvl="0" w:tplc="1D14EE3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24829"/>
    <w:multiLevelType w:val="hybridMultilevel"/>
    <w:tmpl w:val="2528B8FE"/>
    <w:lvl w:ilvl="0" w:tplc="2FC0548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16A39"/>
    <w:multiLevelType w:val="hybridMultilevel"/>
    <w:tmpl w:val="DADC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203F3"/>
    <w:multiLevelType w:val="hybridMultilevel"/>
    <w:tmpl w:val="DB446EF0"/>
    <w:lvl w:ilvl="0" w:tplc="B17C97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68B0AA"/>
    <w:multiLevelType w:val="hybridMultilevel"/>
    <w:tmpl w:val="B70E43E8"/>
    <w:lvl w:ilvl="0" w:tplc="6AB65748">
      <w:start w:val="1"/>
      <w:numFmt w:val="decimal"/>
      <w:lvlText w:val="%1."/>
      <w:lvlJc w:val="left"/>
      <w:pPr>
        <w:ind w:left="720" w:hanging="360"/>
      </w:pPr>
    </w:lvl>
    <w:lvl w:ilvl="1" w:tplc="F5F8B5A0">
      <w:start w:val="1"/>
      <w:numFmt w:val="lowerLetter"/>
      <w:lvlText w:val="%2."/>
      <w:lvlJc w:val="left"/>
      <w:pPr>
        <w:ind w:left="1440" w:hanging="360"/>
      </w:pPr>
    </w:lvl>
    <w:lvl w:ilvl="2" w:tplc="4BE608D6">
      <w:start w:val="1"/>
      <w:numFmt w:val="lowerRoman"/>
      <w:lvlText w:val="%3."/>
      <w:lvlJc w:val="right"/>
      <w:pPr>
        <w:ind w:left="2160" w:hanging="180"/>
      </w:pPr>
    </w:lvl>
    <w:lvl w:ilvl="3" w:tplc="5C20C050">
      <w:start w:val="1"/>
      <w:numFmt w:val="decimal"/>
      <w:lvlText w:val="%4."/>
      <w:lvlJc w:val="left"/>
      <w:pPr>
        <w:ind w:left="2880" w:hanging="360"/>
      </w:pPr>
    </w:lvl>
    <w:lvl w:ilvl="4" w:tplc="44C0088A">
      <w:start w:val="1"/>
      <w:numFmt w:val="lowerLetter"/>
      <w:lvlText w:val="%5."/>
      <w:lvlJc w:val="left"/>
      <w:pPr>
        <w:ind w:left="3600" w:hanging="360"/>
      </w:pPr>
    </w:lvl>
    <w:lvl w:ilvl="5" w:tplc="CFF6C570">
      <w:start w:val="1"/>
      <w:numFmt w:val="lowerRoman"/>
      <w:lvlText w:val="%6."/>
      <w:lvlJc w:val="right"/>
      <w:pPr>
        <w:ind w:left="4320" w:hanging="180"/>
      </w:pPr>
    </w:lvl>
    <w:lvl w:ilvl="6" w:tplc="EC5E5736">
      <w:start w:val="1"/>
      <w:numFmt w:val="decimal"/>
      <w:lvlText w:val="%7."/>
      <w:lvlJc w:val="left"/>
      <w:pPr>
        <w:ind w:left="5040" w:hanging="360"/>
      </w:pPr>
    </w:lvl>
    <w:lvl w:ilvl="7" w:tplc="4BD6C9E4">
      <w:start w:val="1"/>
      <w:numFmt w:val="lowerLetter"/>
      <w:lvlText w:val="%8."/>
      <w:lvlJc w:val="left"/>
      <w:pPr>
        <w:ind w:left="5760" w:hanging="360"/>
      </w:pPr>
    </w:lvl>
    <w:lvl w:ilvl="8" w:tplc="D17AD13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A466D1"/>
    <w:multiLevelType w:val="hybridMultilevel"/>
    <w:tmpl w:val="84E491B0"/>
    <w:lvl w:ilvl="0" w:tplc="84B69F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A826D7"/>
    <w:multiLevelType w:val="hybridMultilevel"/>
    <w:tmpl w:val="9D428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0A7045"/>
    <w:multiLevelType w:val="multilevel"/>
    <w:tmpl w:val="C64E2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C1676E"/>
    <w:multiLevelType w:val="hybridMultilevel"/>
    <w:tmpl w:val="4F50250E"/>
    <w:lvl w:ilvl="0" w:tplc="3A5EA1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849509">
    <w:abstractNumId w:val="6"/>
  </w:num>
  <w:num w:numId="2" w16cid:durableId="713966106">
    <w:abstractNumId w:val="14"/>
  </w:num>
  <w:num w:numId="3" w16cid:durableId="463041057">
    <w:abstractNumId w:val="7"/>
  </w:num>
  <w:num w:numId="4" w16cid:durableId="951011519">
    <w:abstractNumId w:val="15"/>
  </w:num>
  <w:num w:numId="5" w16cid:durableId="226066194">
    <w:abstractNumId w:val="10"/>
  </w:num>
  <w:num w:numId="6" w16cid:durableId="732309905">
    <w:abstractNumId w:val="11"/>
  </w:num>
  <w:num w:numId="7" w16cid:durableId="1616060603">
    <w:abstractNumId w:val="12"/>
  </w:num>
  <w:num w:numId="8" w16cid:durableId="1492216071">
    <w:abstractNumId w:val="1"/>
  </w:num>
  <w:num w:numId="9" w16cid:durableId="51345315">
    <w:abstractNumId w:val="3"/>
  </w:num>
  <w:num w:numId="10" w16cid:durableId="2035227692">
    <w:abstractNumId w:val="5"/>
  </w:num>
  <w:num w:numId="11" w16cid:durableId="1935043374">
    <w:abstractNumId w:val="4"/>
  </w:num>
  <w:num w:numId="12" w16cid:durableId="350111048">
    <w:abstractNumId w:val="13"/>
  </w:num>
  <w:num w:numId="13" w16cid:durableId="698773590">
    <w:abstractNumId w:val="16"/>
  </w:num>
  <w:num w:numId="14" w16cid:durableId="1668901530">
    <w:abstractNumId w:val="0"/>
  </w:num>
  <w:num w:numId="15" w16cid:durableId="1678799803">
    <w:abstractNumId w:val="2"/>
  </w:num>
  <w:num w:numId="16" w16cid:durableId="184178998">
    <w:abstractNumId w:val="18"/>
  </w:num>
  <w:num w:numId="17" w16cid:durableId="670375541">
    <w:abstractNumId w:val="9"/>
  </w:num>
  <w:num w:numId="18" w16cid:durableId="905337634">
    <w:abstractNumId w:val="8"/>
  </w:num>
  <w:num w:numId="19" w16cid:durableId="16650090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8B"/>
    <w:rsid w:val="00000F18"/>
    <w:rsid w:val="00055FE2"/>
    <w:rsid w:val="000658F9"/>
    <w:rsid w:val="0008657F"/>
    <w:rsid w:val="000B6989"/>
    <w:rsid w:val="000C5FE5"/>
    <w:rsid w:val="000E7EA9"/>
    <w:rsid w:val="000F2658"/>
    <w:rsid w:val="000F2CBD"/>
    <w:rsid w:val="00137E7C"/>
    <w:rsid w:val="00142756"/>
    <w:rsid w:val="00186C77"/>
    <w:rsid w:val="001A09AB"/>
    <w:rsid w:val="001C26F7"/>
    <w:rsid w:val="001F7771"/>
    <w:rsid w:val="00235E64"/>
    <w:rsid w:val="00250EE1"/>
    <w:rsid w:val="00265E7B"/>
    <w:rsid w:val="0029466C"/>
    <w:rsid w:val="002C46C9"/>
    <w:rsid w:val="002D7702"/>
    <w:rsid w:val="003026A0"/>
    <w:rsid w:val="00313BDD"/>
    <w:rsid w:val="00322F2B"/>
    <w:rsid w:val="00352F91"/>
    <w:rsid w:val="00356297"/>
    <w:rsid w:val="00391C90"/>
    <w:rsid w:val="00392F5B"/>
    <w:rsid w:val="003A5AAA"/>
    <w:rsid w:val="003A7D00"/>
    <w:rsid w:val="003B028A"/>
    <w:rsid w:val="003B1EE9"/>
    <w:rsid w:val="003E1309"/>
    <w:rsid w:val="00400A97"/>
    <w:rsid w:val="0044492E"/>
    <w:rsid w:val="00470FEB"/>
    <w:rsid w:val="00476C0A"/>
    <w:rsid w:val="00495C45"/>
    <w:rsid w:val="00505D21"/>
    <w:rsid w:val="00510D6E"/>
    <w:rsid w:val="00576989"/>
    <w:rsid w:val="00582480"/>
    <w:rsid w:val="005B1DA0"/>
    <w:rsid w:val="005D2E13"/>
    <w:rsid w:val="005D6930"/>
    <w:rsid w:val="005D6F50"/>
    <w:rsid w:val="005E0207"/>
    <w:rsid w:val="005F0959"/>
    <w:rsid w:val="00691E6E"/>
    <w:rsid w:val="006C3201"/>
    <w:rsid w:val="006C638B"/>
    <w:rsid w:val="006C65AA"/>
    <w:rsid w:val="007001D3"/>
    <w:rsid w:val="00747799"/>
    <w:rsid w:val="007506F7"/>
    <w:rsid w:val="00760E84"/>
    <w:rsid w:val="00794738"/>
    <w:rsid w:val="007A47C5"/>
    <w:rsid w:val="007C4B7E"/>
    <w:rsid w:val="007D1919"/>
    <w:rsid w:val="007F0246"/>
    <w:rsid w:val="0083511B"/>
    <w:rsid w:val="00840421"/>
    <w:rsid w:val="00855091"/>
    <w:rsid w:val="0086378C"/>
    <w:rsid w:val="0087139F"/>
    <w:rsid w:val="008A3CFB"/>
    <w:rsid w:val="008A4C3D"/>
    <w:rsid w:val="008B7D92"/>
    <w:rsid w:val="00925069"/>
    <w:rsid w:val="00927ED3"/>
    <w:rsid w:val="009630FE"/>
    <w:rsid w:val="00975615"/>
    <w:rsid w:val="00990C58"/>
    <w:rsid w:val="00994697"/>
    <w:rsid w:val="009A533D"/>
    <w:rsid w:val="009E2E79"/>
    <w:rsid w:val="009E36BE"/>
    <w:rsid w:val="009F34BE"/>
    <w:rsid w:val="00A017A0"/>
    <w:rsid w:val="00A23CEF"/>
    <w:rsid w:val="00A43959"/>
    <w:rsid w:val="00A709F7"/>
    <w:rsid w:val="00A91F61"/>
    <w:rsid w:val="00A952BD"/>
    <w:rsid w:val="00AB0487"/>
    <w:rsid w:val="00AD1F6C"/>
    <w:rsid w:val="00B81B02"/>
    <w:rsid w:val="00BE4C16"/>
    <w:rsid w:val="00BF1C4B"/>
    <w:rsid w:val="00C45959"/>
    <w:rsid w:val="00C90D3D"/>
    <w:rsid w:val="00CC03DD"/>
    <w:rsid w:val="00CC6944"/>
    <w:rsid w:val="00CF1D16"/>
    <w:rsid w:val="00CF2184"/>
    <w:rsid w:val="00D04A2B"/>
    <w:rsid w:val="00D979F3"/>
    <w:rsid w:val="00DB6D43"/>
    <w:rsid w:val="00DC504F"/>
    <w:rsid w:val="00DE4608"/>
    <w:rsid w:val="00DF6519"/>
    <w:rsid w:val="00E00023"/>
    <w:rsid w:val="00E20F88"/>
    <w:rsid w:val="00E80912"/>
    <w:rsid w:val="00EA1D48"/>
    <w:rsid w:val="00EA28D5"/>
    <w:rsid w:val="00EC0BB4"/>
    <w:rsid w:val="00EE77FB"/>
    <w:rsid w:val="00F304D2"/>
    <w:rsid w:val="00F364C9"/>
    <w:rsid w:val="00F44991"/>
    <w:rsid w:val="00F512E6"/>
    <w:rsid w:val="00F6399D"/>
    <w:rsid w:val="00F64D76"/>
    <w:rsid w:val="00F951E9"/>
    <w:rsid w:val="00FA04D3"/>
    <w:rsid w:val="00FE5DA8"/>
    <w:rsid w:val="00FF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CA33"/>
  <w15:chartTrackingRefBased/>
  <w15:docId w15:val="{937A68BE-3F23-FD46-A16B-8980DED8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38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63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arina">
    <w:name w:val="Kaarina"/>
    <w:basedOn w:val="Normal"/>
    <w:next w:val="Normal"/>
    <w:qFormat/>
    <w:rsid w:val="000F2658"/>
    <w:pPr>
      <w:spacing w:before="120" w:after="120"/>
    </w:pPr>
    <w:rPr>
      <w:rFonts w:ascii="Calibri" w:eastAsia="Calibri" w:hAnsi="Calibri" w:cs="Calibri"/>
      <w:lang w:val="en-US"/>
    </w:rPr>
  </w:style>
  <w:style w:type="paragraph" w:customStyle="1" w:styleId="NFRF">
    <w:name w:val="NFRF"/>
    <w:basedOn w:val="Normal"/>
    <w:autoRedefine/>
    <w:qFormat/>
    <w:rsid w:val="002D7702"/>
    <w:pPr>
      <w:spacing w:before="40" w:after="40"/>
    </w:pPr>
    <w:rPr>
      <w:rFonts w:ascii="Arial" w:hAnsi="Arial" w:cs="Arial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C63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6C63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3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38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63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C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8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638B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38B"/>
  </w:style>
  <w:style w:type="paragraph" w:styleId="BalloonText">
    <w:name w:val="Balloon Text"/>
    <w:basedOn w:val="Normal"/>
    <w:link w:val="BalloonTextChar"/>
    <w:uiPriority w:val="99"/>
    <w:semiHidden/>
    <w:unhideWhenUsed/>
    <w:rsid w:val="006C63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8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C63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Kowalec</dc:creator>
  <cp:keywords/>
  <dc:description/>
  <cp:lastModifiedBy>Kaarina Kowalec</cp:lastModifiedBy>
  <cp:revision>4</cp:revision>
  <dcterms:created xsi:type="dcterms:W3CDTF">2023-10-25T18:12:00Z</dcterms:created>
  <dcterms:modified xsi:type="dcterms:W3CDTF">2023-10-25T18:13:00Z</dcterms:modified>
</cp:coreProperties>
</file>